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1 </w:t>
      </w:r>
      <w:r>
        <w:rPr>
          <w:rFonts w:cs="Times New Roman" w:ascii="Times New Roman" w:hAnsi="Times New Roman"/>
          <w:szCs w:val="21"/>
        </w:rPr>
        <w:t xml:space="preserve">Detection </w:t>
      </w:r>
      <w:r>
        <w:rPr>
          <w:rFonts w:cs="Times New Roman" w:ascii="Times New Roman" w:hAnsi="Times New Roman"/>
          <w:szCs w:val="21"/>
        </w:rPr>
        <w:t xml:space="preserve">method </w:t>
      </w:r>
      <w:r>
        <w:rPr/>
        <w:t>of observation indices</w:t>
      </w:r>
    </w:p>
    <w:tbl>
      <w:tblPr>
        <w:tblW w:w="81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4816"/>
      </w:tblGrid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bservation indices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tection </w:t>
            </w: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</w:tr>
      <w:tr>
        <w:trPr>
          <w:trHeight w:val="548" w:hRule="atLeast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G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 oxidase method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H, TG, HDL-C, and LDL-C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ase-linked colorimetry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1c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pressure liquid chromatography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P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x-enhanced scattering immunoturbidimetry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l's method</w:t>
            </w:r>
          </w:p>
        </w:tc>
      </w:tr>
      <w:tr>
        <w:trPr>
          <w:trHeight w:val="542" w:hRule="atLeast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nized calcium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rimetric assay</w:t>
            </w:r>
          </w:p>
        </w:tc>
      </w:tr>
      <w:tr>
        <w:trPr>
          <w:trHeight w:val="547" w:hRule="atLeast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TH 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luminescence immunoassay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OH)VD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luminescence immunoassay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L-6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zyme linked immunosorbent assay</w:t>
            </w:r>
          </w:p>
        </w:tc>
      </w:tr>
      <w:tr>
        <w:trPr/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0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zyme linked immunosorbent assa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BFBF9" w:val="clear"/>
        </w:rPr>
        <w:t xml:space="preserve">Abbreviations: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FPG: fasting plasma glucose;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TCH: total cholesterol; TG: triacylglycerol; LDL-C: low-density lipoprotein cholesterol; HDL-C:high-density lipoprotein cholesterol;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HbA1c: glycated hemo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globin A1c;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CRP: C-reactive protein;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ESR: erythrocyte sedimentation rate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 xml:space="preserve">PTH: parathyroid hormone; VD: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v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itamin D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; IL-6: interleukin-6; IL-10: interleukin-10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09:39:00Z</dcterms:created>
  <dc:creator>lenovo</dc:creator>
  <dc:description/>
  <cp:keywords/>
  <dc:language>en-US</dc:language>
  <cp:lastModifiedBy>Maria Flora V.</cp:lastModifiedBy>
  <dcterms:modified xsi:type="dcterms:W3CDTF">2023-02-18T16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D1441C9ED74DF5AE4834C900BF593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